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85"/>
        <w:gridCol w:w="6465"/>
      </w:tblGrid>
      <w:tr w:rsidR="00323DF9" w14:paraId="54AD7C1A" w14:textId="77777777" w:rsidTr="00E21365">
        <w:trPr>
          <w:jc w:val="center"/>
        </w:trPr>
        <w:tc>
          <w:tcPr>
            <w:tcW w:w="6485" w:type="dxa"/>
          </w:tcPr>
          <w:p w14:paraId="643E5254" w14:textId="77777777" w:rsidR="00631C5E" w:rsidRDefault="00631C5E" w:rsidP="00176A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0B30D4" wp14:editId="095286C6">
                  <wp:extent cx="4026434" cy="3703187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287" cy="37839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479A81" w14:textId="77777777" w:rsidR="009D3531" w:rsidRDefault="009D3531" w:rsidP="009D353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0927416" w14:textId="1424AE7D" w:rsidR="009D3531" w:rsidRPr="009D3531" w:rsidRDefault="00D85C37" w:rsidP="009D3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465" w:type="dxa"/>
          </w:tcPr>
          <w:p w14:paraId="4F0E238F" w14:textId="359F8693" w:rsidR="00176AC9" w:rsidRDefault="00176AC9" w:rsidP="00176A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D8464F" wp14:editId="2D0D61C1">
                  <wp:extent cx="4026434" cy="3634105"/>
                  <wp:effectExtent l="0" t="0" r="0" b="444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1571" cy="3683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C76FD23" w14:textId="77777777" w:rsidR="00176AC9" w:rsidRDefault="00176AC9" w:rsidP="00176A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A1FE7" w14:textId="5644B4BE" w:rsidR="00176AC9" w:rsidRDefault="00D85C37" w:rsidP="00176AC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0C0DDCF3" w14:textId="60294DC3" w:rsidR="00631C5E" w:rsidRDefault="00631C5E" w:rsidP="00631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21645" w14:textId="77777777" w:rsidR="00631C5E" w:rsidRDefault="00631C5E" w:rsidP="00631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D0D31" w14:textId="77777777" w:rsidR="00631C5E" w:rsidRDefault="00631C5E" w:rsidP="00631C5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C4D47" w14:textId="77777777" w:rsidR="00631C5E" w:rsidRDefault="00631C5E"/>
        </w:tc>
      </w:tr>
      <w:tr w:rsidR="00323DF9" w14:paraId="5287FB91" w14:textId="77777777" w:rsidTr="00E21365">
        <w:trPr>
          <w:jc w:val="center"/>
        </w:trPr>
        <w:tc>
          <w:tcPr>
            <w:tcW w:w="6485" w:type="dxa"/>
          </w:tcPr>
          <w:p w14:paraId="2A0AA244" w14:textId="51CC9276" w:rsidR="00631C5E" w:rsidRDefault="00176AC9" w:rsidP="00631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301BA597" wp14:editId="2FAC5AD6">
                  <wp:extent cx="4110355" cy="3373291"/>
                  <wp:effectExtent l="0" t="0" r="444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13182" cy="3539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FFE477" w14:textId="77777777" w:rsidR="00631C5E" w:rsidRDefault="00631C5E" w:rsidP="00631C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ECD16" w14:textId="51AEA8C4" w:rsidR="00631C5E" w:rsidRDefault="00FA216A" w:rsidP="00FA216A">
            <w:pPr>
              <w:autoSpaceDE w:val="0"/>
              <w:autoSpaceDN w:val="0"/>
              <w:adjustRightInd w:val="0"/>
              <w:spacing w:line="400" w:lineRule="atLeast"/>
            </w:pPr>
            <w:r>
              <w:t>C</w:t>
            </w:r>
          </w:p>
        </w:tc>
        <w:tc>
          <w:tcPr>
            <w:tcW w:w="6465" w:type="dxa"/>
          </w:tcPr>
          <w:p w14:paraId="42035FF5" w14:textId="77777777" w:rsidR="00631C5E" w:rsidRDefault="00631C5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9A52EC" wp14:editId="3639C10C">
                  <wp:extent cx="4102478" cy="290096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1007" cy="29777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B33E84" w14:textId="77777777" w:rsidR="009D3531" w:rsidRPr="009D3531" w:rsidRDefault="009D3531" w:rsidP="009D3531"/>
          <w:p w14:paraId="7D518342" w14:textId="77777777" w:rsidR="009D3531" w:rsidRDefault="009D3531" w:rsidP="009D353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72D0E75" w14:textId="77777777" w:rsidR="009D3531" w:rsidRDefault="009D3531" w:rsidP="009D353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E09C949" w14:textId="77777777" w:rsidR="009D3531" w:rsidRDefault="009D3531" w:rsidP="009D353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18E7E17" w14:textId="2C1E9C7C" w:rsidR="009D3531" w:rsidRPr="009D3531" w:rsidRDefault="00FA216A" w:rsidP="009D3531">
            <w:r>
              <w:t>D</w:t>
            </w:r>
          </w:p>
        </w:tc>
      </w:tr>
      <w:tr w:rsidR="00323DF9" w14:paraId="35F3D58E" w14:textId="77777777" w:rsidTr="00E21365">
        <w:trPr>
          <w:trHeight w:val="58"/>
          <w:jc w:val="center"/>
        </w:trPr>
        <w:tc>
          <w:tcPr>
            <w:tcW w:w="12950" w:type="dxa"/>
            <w:gridSpan w:val="2"/>
          </w:tcPr>
          <w:p w14:paraId="42741DB7" w14:textId="0A85B1C5" w:rsidR="00323DF9" w:rsidRDefault="00323DF9" w:rsidP="00323D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27CA288" wp14:editId="5087F318">
                  <wp:extent cx="5947410" cy="3496310"/>
                  <wp:effectExtent l="0" t="0" r="0" b="889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7410" cy="3496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BA4CBF2" w14:textId="77777777" w:rsidR="00323DF9" w:rsidRDefault="00323DF9" w:rsidP="00323D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0F447" w14:textId="408FAEBC" w:rsidR="00323DF9" w:rsidRDefault="00FA216A" w:rsidP="00323D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E56E09E" w14:textId="77777777" w:rsidR="00323DF9" w:rsidRDefault="00323DF9"/>
        </w:tc>
      </w:tr>
    </w:tbl>
    <w:p w14:paraId="6AE1B28A" w14:textId="653F6BFA" w:rsidR="009D3531" w:rsidRDefault="009D3531" w:rsidP="00E21365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2:</w:t>
      </w:r>
      <w:r w:rsidR="009F42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n score </w:t>
      </w:r>
      <w:r w:rsidR="009F4286">
        <w:rPr>
          <w:rFonts w:ascii="Times New Roman" w:hAnsi="Times New Roman" w:cs="Times New Roman"/>
          <w:sz w:val="24"/>
          <w:szCs w:val="24"/>
        </w:rPr>
        <w:t xml:space="preserve">(95%CI for mean) </w:t>
      </w:r>
      <w:r>
        <w:rPr>
          <w:rFonts w:ascii="Times New Roman" w:hAnsi="Times New Roman" w:cs="Times New Roman"/>
          <w:sz w:val="24"/>
          <w:szCs w:val="24"/>
        </w:rPr>
        <w:t>of each dietary pattern in two categories of mobility problem (</w:t>
      </w:r>
      <w:r w:rsidR="00FA216A">
        <w:rPr>
          <w:rFonts w:ascii="Times New Roman" w:hAnsi="Times New Roman" w:cs="Times New Roman"/>
          <w:sz w:val="24"/>
          <w:szCs w:val="24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</w:rPr>
        <w:t>)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lf-care problem (</w:t>
      </w:r>
      <w:r w:rsidR="00FA216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daily activity problem (</w:t>
      </w:r>
      <w:r w:rsidR="00FA216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, pain/discomfort problem (</w:t>
      </w:r>
      <w:r w:rsidR="00FA216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and depression/anxiety problem (</w:t>
      </w:r>
      <w:r w:rsidR="00FA216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as items of QoL</w:t>
      </w:r>
    </w:p>
    <w:p w14:paraId="342FE67B" w14:textId="28261E80" w:rsidR="0057512D" w:rsidRDefault="0057512D"/>
    <w:sectPr w:rsidR="0057512D" w:rsidSect="00631C5E">
      <w:pgSz w:w="15840" w:h="14910" w:orient="landscape"/>
      <w:pgMar w:top="1440" w:right="1440" w:bottom="2909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9D"/>
    <w:rsid w:val="00176AC9"/>
    <w:rsid w:val="00255BB9"/>
    <w:rsid w:val="00323DF9"/>
    <w:rsid w:val="0057512D"/>
    <w:rsid w:val="0057579D"/>
    <w:rsid w:val="00631C5E"/>
    <w:rsid w:val="006621A9"/>
    <w:rsid w:val="007812D6"/>
    <w:rsid w:val="00935737"/>
    <w:rsid w:val="009D3531"/>
    <w:rsid w:val="009F4286"/>
    <w:rsid w:val="00D85C37"/>
    <w:rsid w:val="00E21365"/>
    <w:rsid w:val="00FA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32F6B"/>
  <w15:chartTrackingRefBased/>
  <w15:docId w15:val="{34130B1D-0334-4878-9401-81008653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aeede Jafari Nasab</cp:lastModifiedBy>
  <cp:revision>8</cp:revision>
  <dcterms:created xsi:type="dcterms:W3CDTF">2023-01-20T10:22:00Z</dcterms:created>
  <dcterms:modified xsi:type="dcterms:W3CDTF">2023-08-29T20:12:00Z</dcterms:modified>
</cp:coreProperties>
</file>